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A8E473" w14:textId="77777777" w:rsidR="007C573A" w:rsidRDefault="007C573A">
      <w:r>
        <w:t>Description of additional supplementary files</w:t>
      </w:r>
    </w:p>
    <w:p w14:paraId="6650D516" w14:textId="77777777" w:rsidR="007C573A" w:rsidRDefault="007C573A">
      <w:r>
        <w:t xml:space="preserve">Title: Supplementary Data 1. </w:t>
      </w:r>
    </w:p>
    <w:p w14:paraId="460B8781" w14:textId="77777777" w:rsidR="007C573A" w:rsidRDefault="007C573A">
      <w:r>
        <w:t xml:space="preserve">Description: List of dissected embryonic tailbuds </w:t>
      </w:r>
      <w:proofErr w:type="spellStart"/>
      <w:r>
        <w:t>analysed</w:t>
      </w:r>
      <w:proofErr w:type="spellEnd"/>
      <w:r>
        <w:t xml:space="preserve"> by </w:t>
      </w:r>
      <w:proofErr w:type="spellStart"/>
      <w:r>
        <w:t>scRNA-seq</w:t>
      </w:r>
      <w:proofErr w:type="spellEnd"/>
      <w:r>
        <w:t xml:space="preserve">, indicating genotype and number of cells sequenced for each embryo. </w:t>
      </w:r>
    </w:p>
    <w:p w14:paraId="435A49E3" w14:textId="77777777" w:rsidR="007C573A" w:rsidRDefault="007C573A">
      <w:r>
        <w:t xml:space="preserve">Title: Supplementary Data 2. </w:t>
      </w:r>
    </w:p>
    <w:p w14:paraId="79D16420" w14:textId="6DB6052C" w:rsidR="007C573A" w:rsidRDefault="007C573A">
      <w:r>
        <w:t xml:space="preserve">Description: </w:t>
      </w:r>
      <w:proofErr w:type="spellStart"/>
      <w:r>
        <w:t>ScRNA-seq</w:t>
      </w:r>
      <w:proofErr w:type="spellEnd"/>
      <w:r>
        <w:t xml:space="preserve"> of E8.5/E9.0 control and </w:t>
      </w:r>
      <w:proofErr w:type="spellStart"/>
      <w:r w:rsidRPr="00E9120E">
        <w:rPr>
          <w:i/>
        </w:rPr>
        <w:t>Pbx</w:t>
      </w:r>
      <w:proofErr w:type="spellEnd"/>
      <w:r>
        <w:t xml:space="preserve"> mutant embryonic tailbuds. Top100 enriched genes in each of the 13 clusters identified in E8.5/E9.0 control and </w:t>
      </w:r>
      <w:proofErr w:type="spellStart"/>
      <w:r w:rsidRPr="00E9120E">
        <w:rPr>
          <w:i/>
        </w:rPr>
        <w:t>Pbx</w:t>
      </w:r>
      <w:proofErr w:type="spellEnd"/>
      <w:r>
        <w:t xml:space="preserve"> mutant tailbuds. NMPs </w:t>
      </w:r>
      <w:proofErr w:type="spellStart"/>
      <w:r>
        <w:t>neuromesodermal</w:t>
      </w:r>
      <w:proofErr w:type="spellEnd"/>
      <w:r>
        <w:t xml:space="preserve"> progenitors</w:t>
      </w:r>
      <w:r w:rsidR="00563048">
        <w:t>,</w:t>
      </w:r>
      <w:r>
        <w:t xml:space="preserve"> </w:t>
      </w:r>
      <w:proofErr w:type="spellStart"/>
      <w:r>
        <w:t>pNT</w:t>
      </w:r>
      <w:proofErr w:type="spellEnd"/>
      <w:r>
        <w:t xml:space="preserve"> pre-neural tube</w:t>
      </w:r>
      <w:r w:rsidR="00563048">
        <w:t>,</w:t>
      </w:r>
      <w:r>
        <w:t xml:space="preserve"> MPCs/</w:t>
      </w:r>
      <w:proofErr w:type="spellStart"/>
      <w:r>
        <w:t>pPSM</w:t>
      </w:r>
      <w:proofErr w:type="spellEnd"/>
      <w:r>
        <w:t xml:space="preserve"> mesodermal progenitor cells/posterior pre</w:t>
      </w:r>
      <w:r w:rsidR="006C0B3B">
        <w:t>-</w:t>
      </w:r>
      <w:proofErr w:type="spellStart"/>
      <w:r>
        <w:t>somitic</w:t>
      </w:r>
      <w:proofErr w:type="spellEnd"/>
      <w:r>
        <w:t xml:space="preserve"> mesoderm</w:t>
      </w:r>
      <w:r w:rsidR="00563048">
        <w:t>,</w:t>
      </w:r>
      <w:r>
        <w:t xml:space="preserve"> </w:t>
      </w:r>
      <w:proofErr w:type="spellStart"/>
      <w:r>
        <w:t>aPSM</w:t>
      </w:r>
      <w:proofErr w:type="spellEnd"/>
      <w:r>
        <w:t xml:space="preserve"> anterior pre-</w:t>
      </w:r>
      <w:proofErr w:type="spellStart"/>
      <w:r>
        <w:t>somitic</w:t>
      </w:r>
      <w:proofErr w:type="spellEnd"/>
      <w:r>
        <w:t xml:space="preserve"> mesoderm</w:t>
      </w:r>
      <w:r w:rsidR="00563048">
        <w:t>,</w:t>
      </w:r>
      <w:r>
        <w:t xml:space="preserve"> IM intermediate mesoderm</w:t>
      </w:r>
      <w:r w:rsidR="00563048">
        <w:t>,</w:t>
      </w:r>
      <w:r>
        <w:t xml:space="preserve"> LPM lateral plate mesoderm</w:t>
      </w:r>
      <w:r w:rsidR="00563048">
        <w:t>,</w:t>
      </w:r>
      <w:r>
        <w:t xml:space="preserve"> </w:t>
      </w:r>
      <w:proofErr w:type="spellStart"/>
      <w:r>
        <w:t>Alnt</w:t>
      </w:r>
      <w:proofErr w:type="spellEnd"/>
      <w:r>
        <w:t xml:space="preserve"> allantois</w:t>
      </w:r>
      <w:r w:rsidR="00563048">
        <w:t>,</w:t>
      </w:r>
      <w:r>
        <w:t xml:space="preserve"> </w:t>
      </w:r>
      <w:proofErr w:type="spellStart"/>
      <w:r>
        <w:t>Endth</w:t>
      </w:r>
      <w:proofErr w:type="spellEnd"/>
      <w:r>
        <w:t xml:space="preserve"> endothelial cells</w:t>
      </w:r>
      <w:r w:rsidR="00563048">
        <w:t>,</w:t>
      </w:r>
      <w:r>
        <w:t xml:space="preserve"> </w:t>
      </w:r>
      <w:proofErr w:type="spellStart"/>
      <w:r>
        <w:t>Bld</w:t>
      </w:r>
      <w:proofErr w:type="spellEnd"/>
      <w:r>
        <w:t xml:space="preserve"> blood</w:t>
      </w:r>
      <w:r w:rsidR="00563048">
        <w:t>,</w:t>
      </w:r>
      <w:r>
        <w:t xml:space="preserve"> Endo endoderm</w:t>
      </w:r>
      <w:r w:rsidR="00563048">
        <w:t>,</w:t>
      </w:r>
      <w:r>
        <w:t xml:space="preserve"> </w:t>
      </w:r>
      <w:proofErr w:type="spellStart"/>
      <w:r>
        <w:t>Spp</w:t>
      </w:r>
      <w:proofErr w:type="spellEnd"/>
      <w:r>
        <w:t xml:space="preserve"> </w:t>
      </w:r>
      <w:proofErr w:type="spellStart"/>
      <w:r>
        <w:t>splanchnopleura</w:t>
      </w:r>
      <w:proofErr w:type="spellEnd"/>
      <w:r w:rsidR="00563048">
        <w:t>,</w:t>
      </w:r>
      <w:r>
        <w:t xml:space="preserve"> Noto notochord</w:t>
      </w:r>
      <w:r w:rsidR="00563048">
        <w:t>,</w:t>
      </w:r>
      <w:r>
        <w:t xml:space="preserve"> </w:t>
      </w:r>
      <w:proofErr w:type="spellStart"/>
      <w:r>
        <w:t>str</w:t>
      </w:r>
      <w:proofErr w:type="spellEnd"/>
      <w:r>
        <w:t xml:space="preserve"> stressed cells. Differential expression testing was performed with Seurat (v3.1)</w:t>
      </w:r>
      <w:r w:rsidRPr="00E9120E">
        <w:rPr>
          <w:vertAlign w:val="superscript"/>
        </w:rPr>
        <w:t>70,71</w:t>
      </w:r>
      <w:r>
        <w:t xml:space="preserve"> using a Wilcoxon Rank Sum test (</w:t>
      </w:r>
      <w:proofErr w:type="spellStart"/>
      <w:r>
        <w:t>FindAllMarkers</w:t>
      </w:r>
      <w:proofErr w:type="spellEnd"/>
      <w:r>
        <w:t xml:space="preserve"> function with default parameters). </w:t>
      </w:r>
      <w:proofErr w:type="spellStart"/>
      <w:r>
        <w:t>p_val</w:t>
      </w:r>
      <w:proofErr w:type="spellEnd"/>
      <w:r>
        <w:t xml:space="preserve">, </w:t>
      </w:r>
      <w:r w:rsidRPr="00A56A1D">
        <w:rPr>
          <w:i/>
        </w:rPr>
        <w:t>P</w:t>
      </w:r>
      <w:r>
        <w:t xml:space="preserve">-value not adjusted for multiple test correction; </w:t>
      </w:r>
      <w:proofErr w:type="spellStart"/>
      <w:r>
        <w:t>avg_logFC</w:t>
      </w:r>
      <w:proofErr w:type="spellEnd"/>
      <w:r>
        <w:t xml:space="preserve">, average log2 fold change; pct.1, percentage of cells where the gene is detected in the cluster; pct.2, percentage of cells where the gene is detected on average in the other clusters; </w:t>
      </w:r>
      <w:proofErr w:type="spellStart"/>
      <w:r>
        <w:t>p_val_adj</w:t>
      </w:r>
      <w:proofErr w:type="spellEnd"/>
      <w:r>
        <w:t xml:space="preserve">, adjusted </w:t>
      </w:r>
      <w:r w:rsidRPr="00A56A1D">
        <w:rPr>
          <w:i/>
        </w:rPr>
        <w:t>P</w:t>
      </w:r>
      <w:r>
        <w:t xml:space="preserve">-value, based on Bonferroni correction using all genes in the dataset; gene, </w:t>
      </w:r>
      <w:proofErr w:type="spellStart"/>
      <w:r>
        <w:t>Ensembl</w:t>
      </w:r>
      <w:proofErr w:type="spellEnd"/>
      <w:r>
        <w:t xml:space="preserve"> gene ID. </w:t>
      </w:r>
    </w:p>
    <w:p w14:paraId="70FB1795" w14:textId="77777777" w:rsidR="007C573A" w:rsidRDefault="007C573A">
      <w:r>
        <w:t xml:space="preserve">Title: Supplementary Data 3. </w:t>
      </w:r>
    </w:p>
    <w:p w14:paraId="6BC4A7FC" w14:textId="7AF14B36" w:rsidR="007C573A" w:rsidRDefault="007C573A">
      <w:r>
        <w:t>Description:</w:t>
      </w:r>
      <w:r w:rsidR="00E9120E">
        <w:t xml:space="preserve"> </w:t>
      </w:r>
      <w:proofErr w:type="spellStart"/>
      <w:r>
        <w:t>ScRNA-seq</w:t>
      </w:r>
      <w:proofErr w:type="spellEnd"/>
      <w:r>
        <w:t xml:space="preserve"> of WT </w:t>
      </w:r>
      <w:proofErr w:type="spellStart"/>
      <w:r>
        <w:t>EpiSCs</w:t>
      </w:r>
      <w:proofErr w:type="spellEnd"/>
      <w:r>
        <w:t xml:space="preserve"> differentiating to PSM at different time-points. Top100 enriched genes in each of the 7 clusters identified in WT </w:t>
      </w:r>
      <w:proofErr w:type="spellStart"/>
      <w:r>
        <w:t>EpiSCs</w:t>
      </w:r>
      <w:proofErr w:type="spellEnd"/>
      <w:r>
        <w:t xml:space="preserve"> differentiated in vitro to PSM and harvested at different time-points. </w:t>
      </w:r>
      <w:proofErr w:type="spellStart"/>
      <w:r>
        <w:t>EpiSCs</w:t>
      </w:r>
      <w:proofErr w:type="spellEnd"/>
      <w:r>
        <w:t xml:space="preserve"> epiblast stem cells</w:t>
      </w:r>
      <w:r w:rsidR="000B3D73">
        <w:t>,</w:t>
      </w:r>
      <w:r>
        <w:t xml:space="preserve"> NMPs </w:t>
      </w:r>
      <w:proofErr w:type="spellStart"/>
      <w:r>
        <w:t>neuromesodermal</w:t>
      </w:r>
      <w:proofErr w:type="spellEnd"/>
      <w:r>
        <w:t xml:space="preserve"> progenitors</w:t>
      </w:r>
      <w:r w:rsidR="000B3D73">
        <w:t>,</w:t>
      </w:r>
      <w:r>
        <w:t xml:space="preserve"> PSM pre-</w:t>
      </w:r>
      <w:proofErr w:type="spellStart"/>
      <w:r>
        <w:t>somitic</w:t>
      </w:r>
      <w:proofErr w:type="spellEnd"/>
      <w:r>
        <w:t xml:space="preserve"> mesoderm. Differential expression testing was performed with Seurat (v3.1)</w:t>
      </w:r>
      <w:r w:rsidRPr="00E9120E">
        <w:rPr>
          <w:vertAlign w:val="superscript"/>
        </w:rPr>
        <w:t>70,71</w:t>
      </w:r>
      <w:r>
        <w:t xml:space="preserve"> using a Wilcoxon Rank Sum test (</w:t>
      </w:r>
      <w:proofErr w:type="spellStart"/>
      <w:r>
        <w:t>FindAllMarkers</w:t>
      </w:r>
      <w:proofErr w:type="spellEnd"/>
      <w:r>
        <w:t xml:space="preserve"> function with default parameters). </w:t>
      </w:r>
      <w:proofErr w:type="spellStart"/>
      <w:r>
        <w:t>p_val</w:t>
      </w:r>
      <w:proofErr w:type="spellEnd"/>
      <w:r>
        <w:t xml:space="preserve">, </w:t>
      </w:r>
      <w:r w:rsidRPr="00A56A1D">
        <w:rPr>
          <w:i/>
        </w:rPr>
        <w:t>P</w:t>
      </w:r>
      <w:r>
        <w:t xml:space="preserve">-value not adjusted for multiple test correction; </w:t>
      </w:r>
      <w:proofErr w:type="spellStart"/>
      <w:r>
        <w:t>avg_logFC</w:t>
      </w:r>
      <w:proofErr w:type="spellEnd"/>
      <w:r>
        <w:t xml:space="preserve">, average log2 fold change; pct.1, percentage of cells where the gene is detected in the cluster; pct.2, percentage of cells where the gene is detected on average in the other clusters; </w:t>
      </w:r>
      <w:proofErr w:type="spellStart"/>
      <w:r>
        <w:t>p_val_adj</w:t>
      </w:r>
      <w:proofErr w:type="spellEnd"/>
      <w:r>
        <w:t xml:space="preserve">, adjusted </w:t>
      </w:r>
      <w:r w:rsidRPr="00A56A1D">
        <w:rPr>
          <w:i/>
        </w:rPr>
        <w:t>P</w:t>
      </w:r>
      <w:r>
        <w:t xml:space="preserve">-value, based on Bonferroni correction using all genes in the dataset; gene, </w:t>
      </w:r>
      <w:proofErr w:type="spellStart"/>
      <w:r>
        <w:t>Ensembl</w:t>
      </w:r>
      <w:proofErr w:type="spellEnd"/>
      <w:r>
        <w:t xml:space="preserve"> gene ID. </w:t>
      </w:r>
    </w:p>
    <w:p w14:paraId="726D6E4C" w14:textId="77777777" w:rsidR="007C573A" w:rsidRDefault="007C573A">
      <w:r>
        <w:t xml:space="preserve">Title: Supplementary Data 4. </w:t>
      </w:r>
    </w:p>
    <w:p w14:paraId="6B2D4E45" w14:textId="77777777" w:rsidR="007C573A" w:rsidRDefault="007C573A">
      <w:r>
        <w:t xml:space="preserve">Description: List of PBX1 and PBX2 coregulated genes at 12 h and 24 h of in vitro PSM differentiation. List of downregulated and upregulated genes in </w:t>
      </w:r>
      <w:proofErr w:type="spellStart"/>
      <w:r w:rsidRPr="00E9120E">
        <w:rPr>
          <w:i/>
        </w:rPr>
        <w:t>Pbx</w:t>
      </w:r>
      <w:proofErr w:type="spellEnd"/>
      <w:r w:rsidRPr="00E9120E">
        <w:rPr>
          <w:i/>
        </w:rPr>
        <w:t>-DKO</w:t>
      </w:r>
      <w:r>
        <w:t xml:space="preserve"> cells (RNA-</w:t>
      </w:r>
      <w:proofErr w:type="spellStart"/>
      <w:r>
        <w:t>seq</w:t>
      </w:r>
      <w:proofErr w:type="spellEnd"/>
      <w:r>
        <w:t>) associated with PBX1/PBX2-occupied regions at 12 h and 24 h of in vitro PSM differentiation (</w:t>
      </w:r>
      <w:proofErr w:type="spellStart"/>
      <w:r>
        <w:t>ChIP-seq</w:t>
      </w:r>
      <w:proofErr w:type="spellEnd"/>
      <w:r>
        <w:t xml:space="preserve">). </w:t>
      </w:r>
    </w:p>
    <w:p w14:paraId="4420A63A" w14:textId="77777777" w:rsidR="007C573A" w:rsidRDefault="007C573A">
      <w:r>
        <w:t xml:space="preserve">Title: Supplementary Data 5. </w:t>
      </w:r>
    </w:p>
    <w:p w14:paraId="3395CDF9" w14:textId="10ADC232" w:rsidR="007C573A" w:rsidRDefault="007C573A">
      <w:r>
        <w:t>Description: De novo motif analysis of PBX</w:t>
      </w:r>
      <w:r w:rsidR="00E9120E">
        <w:t>-</w:t>
      </w:r>
      <w:r>
        <w:t xml:space="preserve">bound regions along differentiation. Complete list of Homer de novo motif results of 200 </w:t>
      </w:r>
      <w:proofErr w:type="spellStart"/>
      <w:r>
        <w:t>bp</w:t>
      </w:r>
      <w:proofErr w:type="spellEnd"/>
      <w:r>
        <w:t xml:space="preserve"> summit regions in </w:t>
      </w:r>
      <w:proofErr w:type="spellStart"/>
      <w:r>
        <w:t>EpiSCs</w:t>
      </w:r>
      <w:proofErr w:type="spellEnd"/>
      <w:r>
        <w:t xml:space="preserve"> and at 6 h, 12 h, 24 h and 48 h of differentiation. The enrichment analysis was performed using a one-sided hypergeometric test and default settings (no adjustments for multiple testing) with Homer (v</w:t>
      </w:r>
      <w:bookmarkStart w:id="0" w:name="_GoBack"/>
      <w:bookmarkEnd w:id="0"/>
      <w:r>
        <w:t>4.1)</w:t>
      </w:r>
      <w:r w:rsidRPr="00E9120E">
        <w:rPr>
          <w:vertAlign w:val="superscript"/>
        </w:rPr>
        <w:t>84</w:t>
      </w:r>
      <w:r>
        <w:t xml:space="preserve">. </w:t>
      </w:r>
    </w:p>
    <w:p w14:paraId="150B8733" w14:textId="77777777" w:rsidR="007C573A" w:rsidRDefault="007C573A">
      <w:r>
        <w:t xml:space="preserve">Title: Supplementary Data 6. </w:t>
      </w:r>
    </w:p>
    <w:p w14:paraId="764E7CC7" w14:textId="77777777" w:rsidR="007C573A" w:rsidRDefault="007C573A">
      <w:r>
        <w:lastRenderedPageBreak/>
        <w:t xml:space="preserve">Description: List of PBX1, PBX2 and LEF1 coregulated genes at 24 h of in vitro PSM differentiation. List of downregulated and upregulated genes in </w:t>
      </w:r>
      <w:proofErr w:type="spellStart"/>
      <w:r w:rsidRPr="00E9120E">
        <w:rPr>
          <w:i/>
        </w:rPr>
        <w:t>Pbx</w:t>
      </w:r>
      <w:proofErr w:type="spellEnd"/>
      <w:r w:rsidRPr="00E9120E">
        <w:rPr>
          <w:i/>
        </w:rPr>
        <w:t>-DKO</w:t>
      </w:r>
      <w:r>
        <w:t xml:space="preserve"> cells (RNA-</w:t>
      </w:r>
      <w:proofErr w:type="spellStart"/>
      <w:r>
        <w:t>seq</w:t>
      </w:r>
      <w:proofErr w:type="spellEnd"/>
      <w:r>
        <w:t>) associated with PBX1/PBX2 and LEF1- occupied regions at 24 h of in vitro PSM differentiation (</w:t>
      </w:r>
      <w:proofErr w:type="spellStart"/>
      <w:r>
        <w:t>ChIP-seq</w:t>
      </w:r>
      <w:proofErr w:type="spellEnd"/>
      <w:r>
        <w:t xml:space="preserve">). </w:t>
      </w:r>
    </w:p>
    <w:p w14:paraId="3C15C28C" w14:textId="77777777" w:rsidR="007C573A" w:rsidRDefault="007C573A">
      <w:r>
        <w:t>Title: Supplementary Movie 1.</w:t>
      </w:r>
    </w:p>
    <w:p w14:paraId="29D55033" w14:textId="77777777" w:rsidR="007C573A" w:rsidRDefault="007C573A">
      <w:r>
        <w:t xml:space="preserve">Description: Time-lapse video of WT </w:t>
      </w:r>
      <w:proofErr w:type="spellStart"/>
      <w:r>
        <w:t>EpiSCs</w:t>
      </w:r>
      <w:proofErr w:type="spellEnd"/>
      <w:r>
        <w:t xml:space="preserve"> differentiating to PSM. WT </w:t>
      </w:r>
      <w:proofErr w:type="spellStart"/>
      <w:r>
        <w:t>EpiSCs</w:t>
      </w:r>
      <w:proofErr w:type="spellEnd"/>
      <w:r>
        <w:t xml:space="preserve"> were differentiated to PSM in vitro in the </w:t>
      </w:r>
      <w:proofErr w:type="spellStart"/>
      <w:r>
        <w:t>IncuCyte</w:t>
      </w:r>
      <w:proofErr w:type="spellEnd"/>
      <w:r>
        <w:t xml:space="preserve"> S3 Live-Cell Analysis System (Essen Bioscience), and images were acquired every h for 3 days. Time-lapse movies with all acquired pictures were further recreated using iMovie (v10.1.14). </w:t>
      </w:r>
    </w:p>
    <w:p w14:paraId="7772781C" w14:textId="77777777" w:rsidR="007C573A" w:rsidRDefault="007C573A">
      <w:r>
        <w:t xml:space="preserve">Title: Supplementary Movie 2. </w:t>
      </w:r>
    </w:p>
    <w:p w14:paraId="7D76C43A" w14:textId="77777777" w:rsidR="00E87C07" w:rsidRDefault="007C573A">
      <w:r>
        <w:t xml:space="preserve">Description: Time-lapse video of </w:t>
      </w:r>
      <w:proofErr w:type="spellStart"/>
      <w:r w:rsidRPr="00E9120E">
        <w:rPr>
          <w:i/>
        </w:rPr>
        <w:t>Pbx</w:t>
      </w:r>
      <w:proofErr w:type="spellEnd"/>
      <w:r w:rsidRPr="00E9120E">
        <w:rPr>
          <w:i/>
        </w:rPr>
        <w:t>-DKO</w:t>
      </w:r>
      <w:r>
        <w:t xml:space="preserve"> </w:t>
      </w:r>
      <w:proofErr w:type="spellStart"/>
      <w:r>
        <w:t>EpiSCs</w:t>
      </w:r>
      <w:proofErr w:type="spellEnd"/>
      <w:r>
        <w:t xml:space="preserve"> differentiating to PSM. </w:t>
      </w:r>
      <w:proofErr w:type="spellStart"/>
      <w:r w:rsidRPr="00E9120E">
        <w:rPr>
          <w:i/>
        </w:rPr>
        <w:t>Pbx</w:t>
      </w:r>
      <w:proofErr w:type="spellEnd"/>
      <w:r w:rsidRPr="00E9120E">
        <w:rPr>
          <w:i/>
        </w:rPr>
        <w:t>-DKO</w:t>
      </w:r>
      <w:r>
        <w:t xml:space="preserve"> </w:t>
      </w:r>
      <w:proofErr w:type="spellStart"/>
      <w:r>
        <w:t>EpiSCs</w:t>
      </w:r>
      <w:proofErr w:type="spellEnd"/>
      <w:r>
        <w:t xml:space="preserve"> were differentiated to PSM in vitro in the </w:t>
      </w:r>
      <w:proofErr w:type="spellStart"/>
      <w:r>
        <w:t>IncuCyte</w:t>
      </w:r>
      <w:proofErr w:type="spellEnd"/>
      <w:r>
        <w:t xml:space="preserve"> S3 Live-Cell Analysis System (Essen Bioscience), and images were acquired every h for 3 days. Time-lapse movies with all acquired pictures were further recreated using iMovie (v10.1.14).</w:t>
      </w:r>
    </w:p>
    <w:sectPr w:rsidR="00E87C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573A"/>
    <w:rsid w:val="000B3D73"/>
    <w:rsid w:val="00356941"/>
    <w:rsid w:val="00563048"/>
    <w:rsid w:val="006C0B3B"/>
    <w:rsid w:val="007C573A"/>
    <w:rsid w:val="00A56A1D"/>
    <w:rsid w:val="00C80A85"/>
    <w:rsid w:val="00E87C07"/>
    <w:rsid w:val="00E91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97472A"/>
  <w15:chartTrackingRefBased/>
  <w15:docId w15:val="{9A854005-949B-4FDE-B20F-49EB46F34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578</Words>
  <Characters>330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Microsoft Office User</cp:lastModifiedBy>
  <cp:revision>8</cp:revision>
  <dcterms:created xsi:type="dcterms:W3CDTF">2021-08-13T09:54:00Z</dcterms:created>
  <dcterms:modified xsi:type="dcterms:W3CDTF">2021-08-13T15:47:00Z</dcterms:modified>
</cp:coreProperties>
</file>